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2E62" w14:textId="08827D86" w:rsidR="007D6841" w:rsidRPr="005140DC" w:rsidRDefault="000C630D">
      <w:pPr>
        <w:rPr>
          <w:rFonts w:ascii="Times New Roman" w:eastAsia="Times New Roman" w:hAnsi="Times New Roman" w:cs="Times New Roman"/>
          <w:b/>
          <w:sz w:val="24"/>
        </w:rPr>
      </w:pPr>
      <w:r w:rsidRPr="005140DC">
        <w:rPr>
          <w:noProof/>
        </w:rPr>
        <w:drawing>
          <wp:inline distT="0" distB="0" distL="0" distR="0" wp14:anchorId="6FB23B49" wp14:editId="64360B8D">
            <wp:extent cx="5278120" cy="41497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14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3C26" w14:textId="256A888C" w:rsidR="007D6841" w:rsidRPr="005140DC" w:rsidRDefault="00CE7F28">
      <w:pPr>
        <w:rPr>
          <w:rFonts w:ascii="Times New Roman" w:eastAsia="Times New Roman" w:hAnsi="Times New Roman" w:cs="Times New Roman"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t xml:space="preserve">Figure </w:t>
      </w:r>
      <w:r w:rsidR="00741A1F">
        <w:rPr>
          <w:rFonts w:ascii="Times New Roman" w:eastAsia="Times New Roman" w:hAnsi="Times New Roman" w:cs="Times New Roman"/>
          <w:b/>
          <w:sz w:val="24"/>
        </w:rPr>
        <w:t>S1</w:t>
      </w:r>
      <w:r w:rsidRPr="005140DC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5140DC">
        <w:rPr>
          <w:rFonts w:ascii="Times New Roman" w:eastAsia="Times New Roman" w:hAnsi="Times New Roman" w:cs="Times New Roman"/>
          <w:sz w:val="24"/>
        </w:rPr>
        <w:t>The PSM of two groups under propensity score based on linear model.</w:t>
      </w:r>
    </w:p>
    <w:p w14:paraId="3FBF296A" w14:textId="77777777" w:rsidR="007D6841" w:rsidRPr="005140DC" w:rsidRDefault="007D6841">
      <w:pPr>
        <w:rPr>
          <w:rFonts w:ascii="Times New Roman" w:eastAsia="Times New Roman" w:hAnsi="Times New Roman" w:cs="Times New Roman"/>
          <w:b/>
          <w:sz w:val="24"/>
        </w:rPr>
      </w:pPr>
    </w:p>
    <w:p w14:paraId="23A49669" w14:textId="5B251E6E" w:rsidR="007D6841" w:rsidRPr="005140DC" w:rsidRDefault="00CE7F28">
      <w:pPr>
        <w:rPr>
          <w:rFonts w:ascii="Times New Roman" w:eastAsia="Times New Roman" w:hAnsi="Times New Roman" w:cs="Times New Roman"/>
          <w:b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741A1F" w:rsidRPr="00741A1F">
        <w:rPr>
          <w:rFonts w:ascii="Times New Roman" w:eastAsia="Times New Roman" w:hAnsi="Times New Roman" w:cs="Times New Roman"/>
          <w:b/>
          <w:sz w:val="24"/>
        </w:rPr>
        <w:t>S1</w:t>
      </w:r>
      <w:r w:rsidRPr="005140DC">
        <w:rPr>
          <w:rFonts w:ascii="Times New Roman" w:eastAsia="Times New Roman" w:hAnsi="Times New Roman" w:cs="Times New Roman"/>
          <w:b/>
          <w:sz w:val="24"/>
        </w:rPr>
        <w:t>. Propensity score parameter list</w:t>
      </w:r>
    </w:p>
    <w:tbl>
      <w:tblPr>
        <w:tblStyle w:val="a4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6237"/>
      </w:tblGrid>
      <w:tr w:rsidR="003C4B2B" w:rsidRPr="005140DC" w14:paraId="6D472CCF" w14:textId="77777777" w:rsidTr="003C5827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AF7E2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The variables used in calculating the propensity scor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8CB8" w14:textId="7A640BB7" w:rsidR="007D6841" w:rsidRPr="005140DC" w:rsidRDefault="00CE7F2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Age, sex, occupation, history of allergy, injury mechanism, fracture classification, hypertension, diabetes, CHD, arrhythmia, hemorrhagic stroke, ischemic stroke, cancer, multiple injuries, dementia, COPD, hepatitis, gastritis, aCCI, time to operation, time to admission, hemoglobin</w:t>
            </w:r>
            <w:r w:rsidR="00D4476D" w:rsidRPr="005140DC">
              <w:rPr>
                <w:rFonts w:ascii="Times New Roman" w:eastAsia="Times New Roman" w:hAnsi="Times New Roman" w:cs="Times New Roman"/>
                <w:b/>
                <w:sz w:val="24"/>
              </w:rPr>
              <w:t>, D-dimer</w:t>
            </w:r>
          </w:p>
        </w:tc>
      </w:tr>
      <w:tr w:rsidR="003C4B2B" w:rsidRPr="005140DC" w14:paraId="7AB89354" w14:textId="77777777" w:rsidTr="003C5827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E8EE35B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Propensity score algorithm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2AB4F21A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Multivariate binary logistic regression model</w:t>
            </w:r>
          </w:p>
        </w:tc>
      </w:tr>
      <w:tr w:rsidR="003C4B2B" w:rsidRPr="005140DC" w14:paraId="2CDFA67D" w14:textId="77777777" w:rsidTr="003C5827">
        <w:trPr>
          <w:jc w:val="center"/>
        </w:trPr>
        <w:tc>
          <w:tcPr>
            <w:tcW w:w="3828" w:type="dxa"/>
            <w:vAlign w:val="center"/>
          </w:tcPr>
          <w:p w14:paraId="15F8ED16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C-statistical</w:t>
            </w:r>
          </w:p>
        </w:tc>
        <w:tc>
          <w:tcPr>
            <w:tcW w:w="6237" w:type="dxa"/>
            <w:vAlign w:val="center"/>
          </w:tcPr>
          <w:p w14:paraId="09AC2A4E" w14:textId="5D0FEF89" w:rsidR="007D6841" w:rsidRPr="005140DC" w:rsidRDefault="00CB548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0.6215</w:t>
            </w:r>
          </w:p>
        </w:tc>
      </w:tr>
      <w:tr w:rsidR="003C4B2B" w:rsidRPr="005140DC" w14:paraId="7834CA7C" w14:textId="77777777" w:rsidTr="003C5827">
        <w:trPr>
          <w:jc w:val="center"/>
        </w:trPr>
        <w:tc>
          <w:tcPr>
            <w:tcW w:w="3828" w:type="dxa"/>
            <w:vAlign w:val="center"/>
          </w:tcPr>
          <w:p w14:paraId="1B02CD13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Matching method</w:t>
            </w:r>
          </w:p>
        </w:tc>
        <w:tc>
          <w:tcPr>
            <w:tcW w:w="6237" w:type="dxa"/>
            <w:vAlign w:val="center"/>
          </w:tcPr>
          <w:p w14:paraId="55820634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Greedy matching within specified caliper distances</w:t>
            </w:r>
          </w:p>
        </w:tc>
      </w:tr>
      <w:tr w:rsidR="003C4B2B" w:rsidRPr="005140DC" w14:paraId="7D2DFAF2" w14:textId="77777777" w:rsidTr="003C5827">
        <w:trPr>
          <w:jc w:val="center"/>
        </w:trPr>
        <w:tc>
          <w:tcPr>
            <w:tcW w:w="3828" w:type="dxa"/>
            <w:vAlign w:val="center"/>
          </w:tcPr>
          <w:p w14:paraId="1C48EFD5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Metric Distances</w:t>
            </w:r>
          </w:p>
        </w:tc>
        <w:tc>
          <w:tcPr>
            <w:tcW w:w="6237" w:type="dxa"/>
            <w:vAlign w:val="center"/>
          </w:tcPr>
          <w:p w14:paraId="352590BA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</w:tr>
      <w:tr w:rsidR="003C4B2B" w:rsidRPr="005140DC" w14:paraId="7072DB63" w14:textId="77777777" w:rsidTr="003C5827">
        <w:trPr>
          <w:jc w:val="center"/>
        </w:trPr>
        <w:tc>
          <w:tcPr>
            <w:tcW w:w="3828" w:type="dxa"/>
            <w:vAlign w:val="center"/>
          </w:tcPr>
          <w:p w14:paraId="68010BC6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Matching ratio</w:t>
            </w:r>
          </w:p>
        </w:tc>
        <w:tc>
          <w:tcPr>
            <w:tcW w:w="6237" w:type="dxa"/>
            <w:vAlign w:val="center"/>
          </w:tcPr>
          <w:p w14:paraId="0B2DA07F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1:1</w:t>
            </w:r>
          </w:p>
        </w:tc>
      </w:tr>
      <w:tr w:rsidR="003C4B2B" w:rsidRPr="005140DC" w14:paraId="18831CEF" w14:textId="77777777" w:rsidTr="003C5827">
        <w:trPr>
          <w:jc w:val="center"/>
        </w:trPr>
        <w:tc>
          <w:tcPr>
            <w:tcW w:w="3828" w:type="dxa"/>
            <w:vAlign w:val="center"/>
          </w:tcPr>
          <w:p w14:paraId="01574819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Use of replacement</w:t>
            </w:r>
          </w:p>
        </w:tc>
        <w:tc>
          <w:tcPr>
            <w:tcW w:w="6237" w:type="dxa"/>
            <w:vAlign w:val="center"/>
          </w:tcPr>
          <w:p w14:paraId="0C75A68D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With replacement</w:t>
            </w:r>
          </w:p>
        </w:tc>
      </w:tr>
      <w:tr w:rsidR="007D6841" w:rsidRPr="005140DC" w14:paraId="4EBAC102" w14:textId="77777777" w:rsidTr="003C5827">
        <w:trPr>
          <w:jc w:val="center"/>
        </w:trPr>
        <w:tc>
          <w:tcPr>
            <w:tcW w:w="3828" w:type="dxa"/>
            <w:vAlign w:val="center"/>
          </w:tcPr>
          <w:p w14:paraId="78F9B428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Matching sample size</w:t>
            </w:r>
          </w:p>
        </w:tc>
        <w:tc>
          <w:tcPr>
            <w:tcW w:w="6237" w:type="dxa"/>
            <w:vAlign w:val="center"/>
          </w:tcPr>
          <w:p w14:paraId="1E8154FD" w14:textId="18A46191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No. of DVT=1: 53</w:t>
            </w:r>
            <w:r w:rsidR="00663839" w:rsidRPr="005140DC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5140DC">
              <w:rPr>
                <w:rFonts w:ascii="Times New Roman" w:eastAsia="Times New Roman" w:hAnsi="Times New Roman" w:cs="Times New Roman"/>
                <w:sz w:val="24"/>
              </w:rPr>
              <w:t xml:space="preserve"> cases</w:t>
            </w:r>
          </w:p>
          <w:p w14:paraId="62A61FBC" w14:textId="28843299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No. of DVT=0: 53</w:t>
            </w:r>
            <w:r w:rsidR="00663839" w:rsidRPr="005140DC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5140DC">
              <w:rPr>
                <w:rFonts w:ascii="Times New Roman" w:eastAsia="Times New Roman" w:hAnsi="Times New Roman" w:cs="Times New Roman"/>
                <w:sz w:val="24"/>
              </w:rPr>
              <w:t xml:space="preserve"> cases</w:t>
            </w:r>
          </w:p>
          <w:p w14:paraId="1A1C677C" w14:textId="682941EF" w:rsidR="007D6841" w:rsidRPr="005140DC" w:rsidRDefault="00CE7F28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</w:rPr>
              <w:t>Total 106</w:t>
            </w:r>
            <w:r w:rsidR="00663839" w:rsidRPr="005140DC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5140DC">
              <w:rPr>
                <w:rFonts w:ascii="Times New Roman" w:eastAsia="Times New Roman" w:hAnsi="Times New Roman" w:cs="Times New Roman"/>
                <w:sz w:val="24"/>
              </w:rPr>
              <w:t xml:space="preserve"> cases</w:t>
            </w:r>
          </w:p>
        </w:tc>
      </w:tr>
    </w:tbl>
    <w:p w14:paraId="6D8B5612" w14:textId="77777777" w:rsidR="007D6841" w:rsidRPr="005140DC" w:rsidRDefault="007D6841">
      <w:pPr>
        <w:rPr>
          <w:rFonts w:ascii="Times New Roman" w:eastAsia="Times New Roman" w:hAnsi="Times New Roman" w:cs="Times New Roman"/>
          <w:b/>
          <w:sz w:val="24"/>
        </w:rPr>
      </w:pPr>
    </w:p>
    <w:p w14:paraId="1571E368" w14:textId="47865007" w:rsidR="007D6841" w:rsidRPr="005140DC" w:rsidRDefault="00CE7F28">
      <w:pPr>
        <w:rPr>
          <w:rFonts w:ascii="Times New Roman" w:eastAsia="Times New Roman" w:hAnsi="Times New Roman" w:cs="Times New Roman"/>
          <w:b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41A1F" w:rsidRPr="00741A1F">
        <w:rPr>
          <w:rFonts w:ascii="Times New Roman" w:eastAsia="Times New Roman" w:hAnsi="Times New Roman" w:cs="Times New Roman"/>
          <w:b/>
          <w:sz w:val="24"/>
        </w:rPr>
        <w:t>S</w:t>
      </w:r>
      <w:r w:rsidR="00741A1F">
        <w:rPr>
          <w:rFonts w:ascii="Times New Roman" w:eastAsia="Times New Roman" w:hAnsi="Times New Roman" w:cs="Times New Roman"/>
          <w:b/>
          <w:sz w:val="24"/>
        </w:rPr>
        <w:t>2</w:t>
      </w:r>
      <w:r w:rsidRPr="005140DC">
        <w:rPr>
          <w:rFonts w:ascii="Times New Roman" w:eastAsia="Times New Roman" w:hAnsi="Times New Roman" w:cs="Times New Roman"/>
          <w:b/>
          <w:sz w:val="24"/>
        </w:rPr>
        <w:t>. The balance test of PSM</w:t>
      </w:r>
    </w:p>
    <w:tbl>
      <w:tblPr>
        <w:tblW w:w="9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113"/>
        <w:gridCol w:w="1706"/>
        <w:gridCol w:w="2275"/>
        <w:gridCol w:w="1296"/>
      </w:tblGrid>
      <w:tr w:rsidR="003C4B2B" w:rsidRPr="005140DC" w14:paraId="7482FC1A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DD1CA" w14:textId="77777777" w:rsidR="007D6841" w:rsidRPr="005140DC" w:rsidRDefault="00CE7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61762" w14:textId="4472953C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DVT: No (n=53</w:t>
            </w:r>
            <w:r w:rsidR="00DD0A71" w:rsidRPr="005140DC">
              <w:rPr>
                <w:rFonts w:ascii="Times New Roman" w:eastAsia="Times New Roman" w:hAnsi="Times New Roman" w:cs="Times New Roman"/>
                <w:b/>
                <w:sz w:val="22"/>
              </w:rPr>
              <w:t>0</w:t>
            </w: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C051C" w14:textId="4F131A0E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DVT: Yes (n=53</w:t>
            </w:r>
            <w:r w:rsidR="00DD0A71" w:rsidRPr="005140DC">
              <w:rPr>
                <w:rFonts w:ascii="Times New Roman" w:eastAsia="Times New Roman" w:hAnsi="Times New Roman" w:cs="Times New Roman"/>
                <w:b/>
                <w:sz w:val="22"/>
              </w:rPr>
              <w:t>0</w:t>
            </w: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CDC6A" w14:textId="77777777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Standardized diff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08ECB" w14:textId="77777777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i/>
                <w:iCs/>
                <w:sz w:val="22"/>
              </w:rPr>
              <w:t xml:space="preserve">P </w:t>
            </w: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value</w:t>
            </w:r>
          </w:p>
        </w:tc>
      </w:tr>
      <w:tr w:rsidR="003C4B2B" w:rsidRPr="005140DC" w14:paraId="74273733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631C" w14:textId="77777777" w:rsidR="00DD0A71" w:rsidRPr="005140DC" w:rsidRDefault="00DD0A71" w:rsidP="00DD0A7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Age (year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1825" w14:textId="030C8C54" w:rsidR="00DD0A71" w:rsidRPr="005140DC" w:rsidRDefault="00DD0A71" w:rsidP="00DD0A7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79.08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F74A" w14:textId="13701CDA" w:rsidR="00DD0A71" w:rsidRPr="005140DC" w:rsidRDefault="00DD0A71" w:rsidP="00DD0A7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79.28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C665" w14:textId="2D1550CF" w:rsidR="00DD0A71" w:rsidRPr="005140DC" w:rsidRDefault="00DD0A71" w:rsidP="00DD0A7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FBD6" w14:textId="4A357A3C" w:rsidR="00DD0A71" w:rsidRPr="005140DC" w:rsidRDefault="00DD0A71" w:rsidP="00DD0A7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 xml:space="preserve">0.6205 </w:t>
            </w:r>
          </w:p>
        </w:tc>
      </w:tr>
      <w:tr w:rsidR="003C4B2B" w:rsidRPr="005140DC" w14:paraId="4CA48613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A67A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84F0B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D1FBA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0E65" w14:textId="653F9B62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8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FAC8" w14:textId="3C8B9553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035*</w:t>
            </w:r>
          </w:p>
        </w:tc>
      </w:tr>
      <w:tr w:rsidR="003C4B2B" w:rsidRPr="005140DC" w14:paraId="64A089F0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6250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sz w:val="22"/>
              </w:rPr>
              <w:t>Mal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87FA" w14:textId="2B548FE0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87 (35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77C2" w14:textId="005B71B8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42 (26.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82392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6690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2CD141AE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9E1E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sz w:val="22"/>
              </w:rPr>
              <w:t>Femal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CE3F" w14:textId="71ECCCFE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43 (64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32FB7" w14:textId="06F67FB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88 (73.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3773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2AEB" w14:textId="77777777" w:rsidR="00FC1863" w:rsidRPr="005140DC" w:rsidRDefault="00FC1863" w:rsidP="00FC186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6542B4A7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6E8C" w14:textId="77777777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Occup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F5DB" w14:textId="77777777" w:rsidR="007D6841" w:rsidRPr="005140DC" w:rsidRDefault="007D684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BC48" w14:textId="77777777" w:rsidR="007D6841" w:rsidRPr="005140DC" w:rsidRDefault="007D684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1FB4F" w14:textId="77777777" w:rsidR="007D6841" w:rsidRPr="005140DC" w:rsidRDefault="007D684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E7C8" w14:textId="16434508" w:rsidR="007D6841" w:rsidRPr="005140DC" w:rsidRDefault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sz w:val="22"/>
              </w:rPr>
              <w:t>0.4783</w:t>
            </w:r>
          </w:p>
        </w:tc>
      </w:tr>
      <w:tr w:rsidR="003C4B2B" w:rsidRPr="005140DC" w14:paraId="34B9276C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5212" w14:textId="7F623CC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Retireme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497E" w14:textId="1A9C23B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11 (58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2F28" w14:textId="46A1F94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93 (55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D6D6" w14:textId="6AD1181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6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D09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3CFAFEB7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34E6" w14:textId="2C1E89B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Farm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2D26" w14:textId="6EA3E3F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36 (25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0397" w14:textId="1EB6A6C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42 (26.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8A33" w14:textId="75F5357C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5B84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7D7B94CC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8F9F" w14:textId="5213B7F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71C6" w14:textId="41ADAE0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83 (15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7673" w14:textId="765140B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95 (17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D220" w14:textId="134F7EF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6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ADFE1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6E5FE287" w14:textId="77777777" w:rsidTr="00D54B12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630E" w14:textId="022C696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History of allerg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B6D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92F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1787" w14:textId="0B77604C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4AF1" w14:textId="5D990C2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.0000</w:t>
            </w:r>
          </w:p>
        </w:tc>
      </w:tr>
      <w:tr w:rsidR="003C4B2B" w:rsidRPr="005140DC" w14:paraId="0E3ACFF4" w14:textId="77777777" w:rsidTr="00D54B12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5338" w14:textId="4FA6F96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870C" w14:textId="2B27D63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05 (95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D35D" w14:textId="00130C3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06 (95.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884D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D2EF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5D144A2D" w14:textId="77777777" w:rsidTr="00D54B12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6ECE" w14:textId="24BCE03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79ED" w14:textId="088D7EFC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5 (4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4F90" w14:textId="2775F48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4 (4.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442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0A9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30C81363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7BD5" w14:textId="5E55971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Injury mechanism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924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062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0301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E201" w14:textId="71F891F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635</w:t>
            </w:r>
          </w:p>
        </w:tc>
      </w:tr>
      <w:tr w:rsidR="003C4B2B" w:rsidRPr="005140DC" w14:paraId="514B8944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7A56" w14:textId="4DD264C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Falling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DFA7" w14:textId="032EC59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4 (9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DC29" w14:textId="1E3063D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0 (96.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1092" w14:textId="65FF8C4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9EA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603F144D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E7AB" w14:textId="4C24366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Acciden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6F87" w14:textId="623DDE71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5 (2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50CD" w14:textId="5369042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4 (2.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C29C" w14:textId="2D8E2C6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912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2B6E9586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C255" w14:textId="607C60E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3A74" w14:textId="38CADF7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4C7B" w14:textId="58342FB2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6 (1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EA70" w14:textId="326454F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D02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6DC716C0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021B" w14:textId="5FB35F8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Fracture classifica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AA2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E2D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5CE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E64F" w14:textId="5CBFE9C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 xml:space="preserve">&lt;0.0001* </w:t>
            </w:r>
          </w:p>
        </w:tc>
      </w:tr>
      <w:tr w:rsidR="003C4B2B" w:rsidRPr="005140DC" w14:paraId="77608912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AA7B" w14:textId="67E8DF12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Intertrochanteric frac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E55C" w14:textId="2572E65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85 (53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C87F" w14:textId="1B28AE8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46 (65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9451" w14:textId="20EFE72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23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BBA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5D07DD6B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7977" w14:textId="2D61A8D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Femoral neck frac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A2DE" w14:textId="375654F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38 (44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1A48" w14:textId="2573A8B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70 (32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0AE7" w14:textId="35186AD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26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3C7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5B7747E5" w14:textId="77777777" w:rsidTr="00557CCC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4351" w14:textId="7821957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Subtrochanteric fract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2E0C" w14:textId="57836A7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7 (1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8854" w14:textId="693A03E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4 (2.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F607" w14:textId="3055250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9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399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5BDFC284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0791" w14:textId="170CE82A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0451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6B9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9935" w14:textId="7E5DC73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3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3F94" w14:textId="64C6D2D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6671</w:t>
            </w:r>
          </w:p>
        </w:tc>
      </w:tr>
      <w:tr w:rsidR="003C4B2B" w:rsidRPr="005140DC" w14:paraId="41784EBF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332C" w14:textId="454A043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E411" w14:textId="4349FC9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62 (49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4C26" w14:textId="088D588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54 (47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1DD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6278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46CF53AE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DF43" w14:textId="39AA095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DA12" w14:textId="5CEE29E1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68 (50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9804" w14:textId="48D0C6A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76 (52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A320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DC0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53E6EEB4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05F7" w14:textId="4233502E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A0B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20A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E1BB" w14:textId="68D96B8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BEF1" w14:textId="3A92D3B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9374</w:t>
            </w:r>
          </w:p>
        </w:tc>
      </w:tr>
      <w:tr w:rsidR="003C4B2B" w:rsidRPr="005140DC" w14:paraId="2456C89C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5059" w14:textId="2C5DAE9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41D2" w14:textId="2F389A9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29 (80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E6CF" w14:textId="7096D81C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31 (81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850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C0F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4D8FB3F1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D793" w14:textId="69ED33C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E025" w14:textId="24E1DDD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01 (19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B8B2" w14:textId="302BC731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99 (18.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428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1CC6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47FE38F7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007E" w14:textId="0C7063BF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CH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9061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B25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193C" w14:textId="37B3FDC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C8AC" w14:textId="51EB6AA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5803</w:t>
            </w:r>
          </w:p>
        </w:tc>
      </w:tr>
      <w:tr w:rsidR="003C4B2B" w:rsidRPr="005140DC" w14:paraId="75ECA8AF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2455" w14:textId="60986AD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D174" w14:textId="359258C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65 (5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43A7" w14:textId="077F96B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55 (48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48D0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4A0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5947DEA2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3FFC" w14:textId="4544B31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5B12" w14:textId="797B08C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65 (5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A80A" w14:textId="75B9C8E2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75 (51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740D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10A1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10D5744F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C724" w14:textId="3D2F399A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Arrhyth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8532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B630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4646" w14:textId="37BA6B4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C86B" w14:textId="2DD14FB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.0000</w:t>
            </w:r>
          </w:p>
        </w:tc>
      </w:tr>
      <w:tr w:rsidR="003C4B2B" w:rsidRPr="005140DC" w14:paraId="16F97B32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C075" w14:textId="381F68A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2676" w14:textId="0020564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68 (69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7488" w14:textId="0A57E10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69 (69.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3C0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C25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3E60CFFF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DCBD" w14:textId="512E909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4BF9" w14:textId="7451EDA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62 (30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7F7A" w14:textId="3EDB65F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61 (30.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341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A50D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3B980516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2F2C" w14:textId="77981776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Hemorrhagic strok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740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814B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F62F" w14:textId="587DC0D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5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3E0C" w14:textId="6AA5D18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4757</w:t>
            </w:r>
          </w:p>
        </w:tc>
      </w:tr>
      <w:tr w:rsidR="003C4B2B" w:rsidRPr="005140DC" w14:paraId="43CAD878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F5B5" w14:textId="78C79DE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FCFE" w14:textId="75F64CE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23 (98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66C0" w14:textId="0DDD6F6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9 (97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C2B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E722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4AB4284D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5A9E" w14:textId="5A2CD1A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563C" w14:textId="01652B1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7 (1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18C8" w14:textId="63A808D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1 (2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9A7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404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3A2B394F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E344" w14:textId="621B79C2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Ischemic strok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AAFB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1BA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9F8B" w14:textId="4AC3E0C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0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9B72" w14:textId="7664A1E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972</w:t>
            </w:r>
          </w:p>
        </w:tc>
      </w:tr>
      <w:tr w:rsidR="003C4B2B" w:rsidRPr="005140DC" w14:paraId="650C6266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5DD3" w14:textId="264B0E7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1E20" w14:textId="62612BB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52 (6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8D7D" w14:textId="314E78E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78 (71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C26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135C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2C12A69E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C2D1" w14:textId="5F4D6792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84A6" w14:textId="7238A36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78 (3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9B09" w14:textId="30FF852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52 (28.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941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1ECF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5D09B2FA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D6CF" w14:textId="1E4E488C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B41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B27A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A20D" w14:textId="4882C7F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9B40" w14:textId="494CB372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.0000</w:t>
            </w:r>
          </w:p>
        </w:tc>
      </w:tr>
      <w:tr w:rsidR="003C4B2B" w:rsidRPr="005140DC" w14:paraId="18E6693A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FAA8" w14:textId="68C94F8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F710" w14:textId="65D54EAC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4 (9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2090" w14:textId="555EDAE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5 (97.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28FA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D19F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2B8C9B80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8CD7" w14:textId="4672CAE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0BD8" w14:textId="6FA7E24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6 (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1AFD" w14:textId="3B5EAA5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5 (2.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1442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F23C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0F5352A0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3DB7" w14:textId="4A6AA729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Multiple injuri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6281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E49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C2F3" w14:textId="05AECFC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4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E588" w14:textId="438D5D4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220</w:t>
            </w:r>
            <w:r w:rsidR="00410C31" w:rsidRPr="005140DC">
              <w:rPr>
                <w:rFonts w:ascii="Times New Roman" w:hAnsi="Times New Roman" w:cs="Times New Roman"/>
              </w:rPr>
              <w:t>*</w:t>
            </w:r>
          </w:p>
        </w:tc>
      </w:tr>
      <w:tr w:rsidR="003C4B2B" w:rsidRPr="005140DC" w14:paraId="75EE1592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6ACB" w14:textId="73A6988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96BC" w14:textId="036C816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03 (94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6B7D" w14:textId="4E51D93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83 (91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4EEF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0D54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51D18818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7BDF" w14:textId="6E7FE0D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0157" w14:textId="6486EA5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7 (5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2C97" w14:textId="6A12362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7 (8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695C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B35C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22C82290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D8FB" w14:textId="321979DF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Dement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1456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0A8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8402" w14:textId="4022032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8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0596" w14:textId="73A181F1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2230</w:t>
            </w:r>
          </w:p>
        </w:tc>
      </w:tr>
      <w:tr w:rsidR="003C4B2B" w:rsidRPr="005140DC" w14:paraId="752361B8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A455" w14:textId="5B8BE85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4FA7" w14:textId="111026C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2 (96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C6C2" w14:textId="0C09F5E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03 (94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DB8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250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06EC99EB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CA6D" w14:textId="16AC24E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97BA" w14:textId="46CE632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8 (3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BC80" w14:textId="05958665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7 (5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2CC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A391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623941E2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6E3D" w14:textId="542BCF9B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F7E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EEF2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A32F" w14:textId="326C8252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1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4A25" w14:textId="1602E31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937</w:t>
            </w:r>
          </w:p>
        </w:tc>
      </w:tr>
      <w:tr w:rsidR="003C4B2B" w:rsidRPr="005140DC" w14:paraId="17E77329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7024" w14:textId="45664C6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E447" w14:textId="4C143C4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91 (92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5169" w14:textId="78FEC261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05 (95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E5E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0166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4B89FB5A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9BDA" w14:textId="5E1F32F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B743" w14:textId="774C2C4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9 (7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609B" w14:textId="59E2AC1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5 (4.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D6ED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19E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73738E13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8158" w14:textId="2CDB0CED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Hepat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B1AF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6090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53ED" w14:textId="0A35C2B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8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55E2" w14:textId="07CE38B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2224</w:t>
            </w:r>
          </w:p>
        </w:tc>
      </w:tr>
      <w:tr w:rsidR="003C4B2B" w:rsidRPr="005140DC" w14:paraId="2F75C8C1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59FA" w14:textId="548ADBDB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9507" w14:textId="0D53FB0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09 (9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F2C6" w14:textId="205EDB3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7 (97.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8FD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F2E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1C1578CB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693B" w14:textId="125C0BD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E376" w14:textId="20793F2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1 (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F658" w14:textId="2F9C424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3 (2.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449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3EA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4583B3F1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BB6A" w14:textId="69EAA770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Gastrit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D023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A7A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A2CF" w14:textId="5D86E28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3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C3AE" w14:textId="5AD92CA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505</w:t>
            </w:r>
            <w:r w:rsidR="00410C31" w:rsidRPr="005140DC">
              <w:rPr>
                <w:rFonts w:ascii="Times New Roman" w:hAnsi="Times New Roman" w:cs="Times New Roman"/>
              </w:rPr>
              <w:t>*</w:t>
            </w:r>
          </w:p>
        </w:tc>
      </w:tr>
      <w:tr w:rsidR="003C4B2B" w:rsidRPr="005140DC" w14:paraId="5D4F5C4E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F433" w14:textId="2929F58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2597" w14:textId="0428ED91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17 (97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DC43" w14:textId="637098E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26 (99.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B7FB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D028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52AF90A8" w14:textId="77777777" w:rsidTr="006B1EE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0B01" w14:textId="2735032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0A12" w14:textId="6A7A2BE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3 (2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0CD0" w14:textId="663033F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 (0.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4AD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450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C4B2B" w:rsidRPr="005140DC" w14:paraId="2DCABD0F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4D95" w14:textId="0379B544" w:rsidR="007510CC" w:rsidRPr="005140DC" w:rsidRDefault="007510CC" w:rsidP="00751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aCC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0AB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1A86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4CD0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A200" w14:textId="3C40D8F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2181</w:t>
            </w:r>
          </w:p>
        </w:tc>
      </w:tr>
      <w:tr w:rsidR="003C4B2B" w:rsidRPr="005140DC" w14:paraId="4D35210D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A105" w14:textId="5D52C422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1BFA" w14:textId="3AEF4C8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4 (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1385" w14:textId="118645E1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4 (4.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BD04" w14:textId="3E17114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8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2B4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3338BD2E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DCE6" w14:textId="1067B0E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099F" w14:textId="3B95407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93 (17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D6BA" w14:textId="13EA208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11 (20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7FBA" w14:textId="1DE829F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8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DA77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4C0F62C8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5F29" w14:textId="62A85B7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6C60" w14:textId="54D99788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00 (37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9FD3" w14:textId="4FEFCF8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219 (41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52B8" w14:textId="4FDA8B4F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7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3A6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30BD70EB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5DD0" w14:textId="5F0D802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AF29" w14:textId="7B98167E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34 (25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6D05" w14:textId="6A75F25D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27 (2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2A57" w14:textId="2842588C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170F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1C9BBC86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B25F" w14:textId="364456E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DFE5" w14:textId="2935CE2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52 (9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37ED" w14:textId="672948CA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4 (6.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2983" w14:textId="15777E84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32B9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6A4CFD55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27F0" w14:textId="5D4327C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F211" w14:textId="44B6573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4 (2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1B6A" w14:textId="05B1CF8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2 (2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95EA" w14:textId="0918FA26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2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F4C5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539410E4" w14:textId="77777777" w:rsidTr="008F22BB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A8EE" w14:textId="44CAAFA9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8063" w14:textId="57BF691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 (0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2C35" w14:textId="5292D4A0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3 (0.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C9B8" w14:textId="55973D13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50DE" w14:textId="77777777" w:rsidR="007510CC" w:rsidRPr="005140DC" w:rsidRDefault="007510CC" w:rsidP="007510CC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C4B2B" w:rsidRPr="005140DC" w14:paraId="1B9645DA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D62A" w14:textId="22EADCB4" w:rsidR="00601E50" w:rsidRPr="005140DC" w:rsidRDefault="00601E50" w:rsidP="00601E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Time to admission (h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F335" w14:textId="749256DB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73.25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231.7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0C19" w14:textId="2D1AF83C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89.57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212.6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FEBE" w14:textId="13C1BC6D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7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6278" w14:textId="723DEAD9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2325</w:t>
            </w:r>
          </w:p>
        </w:tc>
      </w:tr>
      <w:tr w:rsidR="003C4B2B" w:rsidRPr="005140DC" w14:paraId="215524C5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26EC5" w14:textId="030E0C6C" w:rsidR="00601E50" w:rsidRPr="005140DC" w:rsidRDefault="00601E50" w:rsidP="00601E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0DC">
              <w:rPr>
                <w:rFonts w:ascii="Times New Roman" w:hAnsi="Times New Roman" w:cs="Times New Roman"/>
                <w:b/>
                <w:bCs/>
              </w:rPr>
              <w:t>Time to operation (d)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606CB5" w14:textId="7EB1E631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.04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74062" w14:textId="09D8E22F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4.43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DC744" w14:textId="4DA41061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148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26979" w14:textId="0130E810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0156</w:t>
            </w:r>
            <w:r w:rsidR="00410C31" w:rsidRPr="005140DC">
              <w:rPr>
                <w:rFonts w:ascii="Times New Roman" w:hAnsi="Times New Roman" w:cs="Times New Roman"/>
              </w:rPr>
              <w:t>*</w:t>
            </w:r>
          </w:p>
        </w:tc>
      </w:tr>
      <w:tr w:rsidR="003C4B2B" w:rsidRPr="005140DC" w14:paraId="2D10C45B" w14:textId="77777777" w:rsidTr="00601E50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5CED" w14:textId="4B96EE8C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Hemoglobin (g</w:t>
            </w:r>
            <w:r w:rsidRPr="005140DC">
              <w:rPr>
                <w:rFonts w:ascii="Times New Roman" w:eastAsia="等线" w:hAnsi="Times New Roman" w:cs="Times New Roman"/>
                <w:b/>
                <w:sz w:val="22"/>
              </w:rPr>
              <w:t>/</w:t>
            </w:r>
            <w:r w:rsidRPr="005140DC">
              <w:rPr>
                <w:rFonts w:ascii="Times New Roman" w:eastAsia="宋体" w:hAnsi="Times New Roman" w:cs="Times New Roman"/>
                <w:b/>
                <w:sz w:val="22"/>
              </w:rPr>
              <w:t>L</w:t>
            </w:r>
            <w:r w:rsidRPr="005140DC">
              <w:rPr>
                <w:rFonts w:ascii="Times New Roman" w:eastAsia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D541" w14:textId="6069ECA1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17.43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19.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DA55" w14:textId="0774A1E5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111.58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18.7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BFCE" w14:textId="5E407F34" w:rsidR="00601E50" w:rsidRPr="005140DC" w:rsidRDefault="00601E50" w:rsidP="00601E5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140DC">
              <w:rPr>
                <w:rFonts w:ascii="Times New Roman" w:hAnsi="Times New Roman" w:cs="Times New Roman"/>
              </w:rPr>
              <w:t>0.30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FBE8" w14:textId="32C8CFC5" w:rsidR="00601E50" w:rsidRPr="005140DC" w:rsidRDefault="00601E50" w:rsidP="00601E5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140DC">
              <w:rPr>
                <w:rFonts w:ascii="Times New Roman" w:hAnsi="Times New Roman" w:cs="Times New Roman"/>
              </w:rPr>
              <w:t>&lt;0.0001</w:t>
            </w:r>
            <w:r w:rsidR="00410C31" w:rsidRPr="005140DC">
              <w:rPr>
                <w:rFonts w:ascii="Times New Roman" w:hAnsi="Times New Roman" w:cs="Times New Roman"/>
              </w:rPr>
              <w:t>*</w:t>
            </w:r>
          </w:p>
        </w:tc>
      </w:tr>
      <w:tr w:rsidR="003C4B2B" w:rsidRPr="005140DC" w14:paraId="39804BC2" w14:textId="77777777" w:rsidTr="0039245D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62AB2" w14:textId="3480A90C" w:rsidR="00601E50" w:rsidRPr="005140DC" w:rsidRDefault="00410382" w:rsidP="00601E5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5140DC">
              <w:rPr>
                <w:rFonts w:ascii="Times New Roman" w:hAnsi="Times New Roman" w:cs="Times New Roman"/>
                <w:b/>
              </w:rPr>
              <w:t xml:space="preserve">D-dimer </w:t>
            </w:r>
            <w:r w:rsidRPr="005140DC">
              <w:rPr>
                <w:rFonts w:ascii="Times New Roman" w:eastAsia="等线" w:hAnsi="Times New Roman" w:cs="Times New Roman" w:hint="eastAsia"/>
                <w:b/>
              </w:rPr>
              <w:t>(</w:t>
            </w:r>
            <w:r w:rsidRPr="005140DC">
              <w:rPr>
                <w:rFonts w:ascii="Times New Roman" w:eastAsia="等线" w:hAnsi="Times New Roman" w:cs="Times New Roman"/>
                <w:b/>
              </w:rPr>
              <w:t>mg/L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0B120" w14:textId="20738A5C" w:rsidR="00601E50" w:rsidRPr="005140DC" w:rsidRDefault="00601E50" w:rsidP="00601E50">
            <w:pPr>
              <w:jc w:val="center"/>
              <w:rPr>
                <w:rFonts w:ascii="Times New Roman" w:hAnsi="Times New Roman" w:cs="Times New Roman"/>
              </w:rPr>
            </w:pPr>
            <w:r w:rsidRPr="005140DC">
              <w:rPr>
                <w:rFonts w:ascii="Times New Roman" w:hAnsi="Times New Roman" w:cs="Times New Roman"/>
              </w:rPr>
              <w:t>11.45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20.4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7F6E2" w14:textId="67514E18" w:rsidR="00601E50" w:rsidRPr="005140DC" w:rsidRDefault="00601E50" w:rsidP="00601E50">
            <w:pPr>
              <w:jc w:val="center"/>
              <w:rPr>
                <w:rFonts w:ascii="Times New Roman" w:hAnsi="Times New Roman" w:cs="Times New Roman"/>
              </w:rPr>
            </w:pPr>
            <w:r w:rsidRPr="005140DC">
              <w:rPr>
                <w:rFonts w:ascii="Times New Roman" w:hAnsi="Times New Roman" w:cs="Times New Roman"/>
              </w:rPr>
              <w:t>7.72</w:t>
            </w:r>
            <w:r w:rsidR="00410382" w:rsidRPr="005140DC">
              <w:rPr>
                <w:rFonts w:ascii="Times New Roman" w:hAnsi="Times New Roman" w:cs="Times New Roman"/>
              </w:rPr>
              <w:t>±</w:t>
            </w:r>
            <w:r w:rsidRPr="005140DC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72946" w14:textId="67ED7CFE" w:rsidR="00601E50" w:rsidRPr="005140DC" w:rsidRDefault="00601E50" w:rsidP="00601E50">
            <w:pPr>
              <w:jc w:val="center"/>
              <w:rPr>
                <w:rFonts w:ascii="Times New Roman" w:hAnsi="Times New Roman" w:cs="Times New Roman"/>
              </w:rPr>
            </w:pPr>
            <w:r w:rsidRPr="005140DC">
              <w:rPr>
                <w:rFonts w:ascii="Times New Roman" w:hAnsi="Times New Roman" w:cs="Times New Roman"/>
              </w:rPr>
              <w:t>0.22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72EEE" w14:textId="63634DAA" w:rsidR="00601E50" w:rsidRPr="005140DC" w:rsidRDefault="00601E50" w:rsidP="00601E50">
            <w:pPr>
              <w:jc w:val="center"/>
              <w:rPr>
                <w:rFonts w:ascii="Times New Roman" w:hAnsi="Times New Roman" w:cs="Times New Roman"/>
              </w:rPr>
            </w:pPr>
            <w:r w:rsidRPr="005140DC">
              <w:rPr>
                <w:rFonts w:ascii="Times New Roman" w:hAnsi="Times New Roman" w:cs="Times New Roman"/>
              </w:rPr>
              <w:t>0.0003</w:t>
            </w:r>
            <w:r w:rsidR="00410C31" w:rsidRPr="005140DC">
              <w:rPr>
                <w:rFonts w:ascii="Times New Roman" w:hAnsi="Times New Roman" w:cs="Times New Roman"/>
              </w:rPr>
              <w:t>*</w:t>
            </w:r>
          </w:p>
        </w:tc>
      </w:tr>
    </w:tbl>
    <w:p w14:paraId="77499F10" w14:textId="6BFB86A3" w:rsidR="007D6841" w:rsidRPr="005140DC" w:rsidRDefault="00CE7F28">
      <w:pPr>
        <w:rPr>
          <w:rFonts w:ascii="Times New Roman" w:eastAsia="Times New Roman" w:hAnsi="Times New Roman" w:cs="Times New Roman"/>
        </w:rPr>
      </w:pPr>
      <w:r w:rsidRPr="005140DC">
        <w:rPr>
          <w:rFonts w:ascii="Times New Roman" w:eastAsia="Times New Roman" w:hAnsi="Times New Roman" w:cs="Times New Roman"/>
        </w:rPr>
        <w:t>For continuous variables: (N) Mean±SD, Standardized difference=abs(Mean1-Mean0)/sqrt((S1+S2)/2);</w:t>
      </w:r>
    </w:p>
    <w:p w14:paraId="5E681801" w14:textId="77777777" w:rsidR="007D6841" w:rsidRPr="005140DC" w:rsidRDefault="00CE7F28">
      <w:pPr>
        <w:rPr>
          <w:rFonts w:ascii="Times New Roman" w:eastAsia="Times New Roman" w:hAnsi="Times New Roman" w:cs="Times New Roman"/>
        </w:rPr>
      </w:pPr>
      <w:r w:rsidRPr="005140DC">
        <w:rPr>
          <w:rFonts w:ascii="Times New Roman" w:eastAsia="Times New Roman" w:hAnsi="Times New Roman" w:cs="Times New Roman"/>
        </w:rPr>
        <w:t>For categorical variables: N (%), Standardized difference = abs(P1-P0)/sqrt((P1*(1-P1)+P0*(1-P0))/2);</w:t>
      </w:r>
    </w:p>
    <w:p w14:paraId="5A6DCD7B" w14:textId="77777777" w:rsidR="007D6841" w:rsidRPr="005140DC" w:rsidRDefault="00CE7F28">
      <w:pPr>
        <w:rPr>
          <w:rFonts w:ascii="Times New Roman" w:eastAsia="Times New Roman" w:hAnsi="Times New Roman" w:cs="Times New Roman"/>
        </w:rPr>
      </w:pPr>
      <w:r w:rsidRPr="005140DC">
        <w:rPr>
          <w:rFonts w:ascii="Times New Roman" w:eastAsia="Times New Roman" w:hAnsi="Times New Roman" w:cs="Times New Roman"/>
        </w:rPr>
        <w:t>* Variables were not successfully matched.</w:t>
      </w:r>
    </w:p>
    <w:p w14:paraId="4170CFD6" w14:textId="77777777" w:rsidR="007D6841" w:rsidRPr="005140DC" w:rsidRDefault="007D6841">
      <w:pPr>
        <w:rPr>
          <w:rFonts w:ascii="Times New Roman" w:eastAsia="Times New Roman" w:hAnsi="Times New Roman" w:cs="Times New Roman"/>
          <w:b/>
          <w:sz w:val="24"/>
        </w:rPr>
      </w:pPr>
    </w:p>
    <w:p w14:paraId="1FE20AA7" w14:textId="38965288" w:rsidR="007D6841" w:rsidRPr="005140DC" w:rsidRDefault="00CE7F28">
      <w:pPr>
        <w:rPr>
          <w:rFonts w:ascii="Times New Roman" w:eastAsia="Times New Roman" w:hAnsi="Times New Roman" w:cs="Times New Roman"/>
          <w:b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741A1F" w:rsidRPr="00741A1F">
        <w:rPr>
          <w:rFonts w:ascii="Times New Roman" w:eastAsia="Times New Roman" w:hAnsi="Times New Roman" w:cs="Times New Roman"/>
          <w:b/>
          <w:sz w:val="24"/>
        </w:rPr>
        <w:t>S</w:t>
      </w:r>
      <w:r w:rsidR="00741A1F">
        <w:rPr>
          <w:rFonts w:ascii="Times New Roman" w:eastAsia="Times New Roman" w:hAnsi="Times New Roman" w:cs="Times New Roman"/>
          <w:b/>
          <w:sz w:val="24"/>
        </w:rPr>
        <w:t>3</w:t>
      </w:r>
      <w:r w:rsidRPr="005140DC">
        <w:rPr>
          <w:rFonts w:ascii="Times New Roman" w:eastAsia="Times New Roman" w:hAnsi="Times New Roman" w:cs="Times New Roman"/>
          <w:b/>
          <w:sz w:val="24"/>
        </w:rPr>
        <w:t>. Multivariate results by linear regression</w:t>
      </w:r>
    </w:p>
    <w:tbl>
      <w:tblPr>
        <w:tblW w:w="9498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371"/>
        <w:gridCol w:w="2882"/>
        <w:gridCol w:w="2694"/>
        <w:gridCol w:w="2551"/>
      </w:tblGrid>
      <w:tr w:rsidR="003C4B2B" w:rsidRPr="005140DC" w14:paraId="5431EB93" w14:textId="77777777" w:rsidTr="00663839">
        <w:trPr>
          <w:trHeight w:val="280"/>
          <w:jc w:val="center"/>
        </w:trPr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BF6E34" w14:textId="77777777" w:rsidR="007D6841" w:rsidRPr="005140DC" w:rsidRDefault="00CE7F2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Exposure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389F1" w14:textId="7CFD6D06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Fully</w:t>
            </w:r>
            <w:r w:rsidR="0039245D" w:rsidRPr="005140DC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adjusted mode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FE693" w14:textId="77777777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PSM model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D7157" w14:textId="7C0FAE22" w:rsidR="007D6841" w:rsidRPr="005140DC" w:rsidRDefault="00CE7F2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PSM</w:t>
            </w:r>
            <w:r w:rsidR="0039245D" w:rsidRPr="005140DC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adjusted model</w:t>
            </w:r>
          </w:p>
        </w:tc>
      </w:tr>
      <w:tr w:rsidR="003C4B2B" w:rsidRPr="005140DC" w14:paraId="79B3297E" w14:textId="77777777" w:rsidTr="00663839">
        <w:trPr>
          <w:trHeight w:val="280"/>
          <w:jc w:val="center"/>
        </w:trPr>
        <w:tc>
          <w:tcPr>
            <w:tcW w:w="13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273F7F" w14:textId="77777777" w:rsidR="00133861" w:rsidRPr="005140DC" w:rsidRDefault="00133861" w:rsidP="00133861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140DC">
              <w:rPr>
                <w:rFonts w:ascii="Times New Roman" w:eastAsia="Times New Roman" w:hAnsi="Times New Roman" w:cs="Times New Roman"/>
                <w:b/>
                <w:sz w:val="24"/>
              </w:rPr>
              <w:t>Albumin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BB9D7C" w14:textId="4F16FF93" w:rsidR="00133861" w:rsidRPr="005140DC" w:rsidRDefault="00133861" w:rsidP="001338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0DC">
              <w:rPr>
                <w:rFonts w:ascii="Times New Roman" w:eastAsia="Times New Roman" w:hAnsi="Times New Roman" w:cs="Times New Roman"/>
                <w:sz w:val="24"/>
                <w:szCs w:val="24"/>
              </w:rPr>
              <w:t>0.94 (0.91, 0.97) 0.0002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 w14:paraId="2E95A0A6" w14:textId="760ED64D" w:rsidR="00133861" w:rsidRPr="005140DC" w:rsidRDefault="00133861" w:rsidP="001338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0DC">
              <w:rPr>
                <w:rFonts w:ascii="Times New Roman" w:hAnsi="Times New Roman" w:cs="Times New Roman"/>
                <w:sz w:val="24"/>
                <w:szCs w:val="24"/>
              </w:rPr>
              <w:t>0.92 (0.89, 0.95) &lt;0.0001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3D40CADC" w14:textId="63E1DD57" w:rsidR="00133861" w:rsidRPr="005140DC" w:rsidRDefault="00133861" w:rsidP="001338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0DC">
              <w:rPr>
                <w:rFonts w:ascii="Times New Roman" w:hAnsi="Times New Roman" w:cs="Times New Roman"/>
                <w:sz w:val="24"/>
                <w:szCs w:val="24"/>
              </w:rPr>
              <w:t xml:space="preserve">0.96 (0.92, 0.99) 0.0185 </w:t>
            </w:r>
          </w:p>
        </w:tc>
      </w:tr>
    </w:tbl>
    <w:p w14:paraId="694BC33A" w14:textId="044F6C83" w:rsidR="007D6841" w:rsidRPr="005140DC" w:rsidRDefault="00CE7F28">
      <w:pPr>
        <w:rPr>
          <w:rFonts w:ascii="Times New Roman" w:eastAsia="Times New Roman" w:hAnsi="Times New Roman" w:cs="Times New Roman"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t>Data in table</w:t>
      </w:r>
      <w:r w:rsidR="002B476E" w:rsidRPr="005140DC">
        <w:rPr>
          <w:rFonts w:ascii="Times New Roman" w:eastAsia="Times New Roman" w:hAnsi="Times New Roman" w:cs="Times New Roman"/>
          <w:b/>
          <w:sz w:val="24"/>
        </w:rPr>
        <w:t xml:space="preserve">: </w:t>
      </w:r>
      <w:r w:rsidRPr="005140DC">
        <w:rPr>
          <w:rFonts w:ascii="Times New Roman" w:eastAsia="Times New Roman" w:hAnsi="Times New Roman" w:cs="Times New Roman"/>
          <w:sz w:val="24"/>
        </w:rPr>
        <w:t xml:space="preserve">OR (95% CI) </w:t>
      </w:r>
      <w:r w:rsidRPr="005140DC">
        <w:rPr>
          <w:rFonts w:ascii="Times New Roman" w:eastAsia="Times New Roman" w:hAnsi="Times New Roman" w:cs="Times New Roman"/>
          <w:i/>
          <w:sz w:val="24"/>
        </w:rPr>
        <w:t>P</w:t>
      </w:r>
      <w:r w:rsidRPr="005140DC">
        <w:rPr>
          <w:rFonts w:ascii="Times New Roman" w:eastAsia="Times New Roman" w:hAnsi="Times New Roman" w:cs="Times New Roman"/>
          <w:sz w:val="24"/>
        </w:rPr>
        <w:t>-value</w:t>
      </w:r>
    </w:p>
    <w:p w14:paraId="1A8D7D09" w14:textId="77777777" w:rsidR="007D6841" w:rsidRPr="005140DC" w:rsidRDefault="00CE7F28">
      <w:pPr>
        <w:rPr>
          <w:rFonts w:ascii="Times New Roman" w:eastAsia="Times New Roman" w:hAnsi="Times New Roman" w:cs="Times New Roman"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t xml:space="preserve">Outcome variable: </w:t>
      </w:r>
      <w:r w:rsidRPr="005140DC">
        <w:rPr>
          <w:rFonts w:ascii="Times New Roman" w:eastAsia="Times New Roman" w:hAnsi="Times New Roman" w:cs="Times New Roman"/>
          <w:sz w:val="24"/>
        </w:rPr>
        <w:t>DVT</w:t>
      </w:r>
    </w:p>
    <w:p w14:paraId="41028A80" w14:textId="77777777" w:rsidR="007D6841" w:rsidRPr="005140DC" w:rsidRDefault="00CE7F28">
      <w:pPr>
        <w:rPr>
          <w:rFonts w:ascii="Times New Roman" w:eastAsia="Times New Roman" w:hAnsi="Times New Roman" w:cs="Times New Roman"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t xml:space="preserve">Exposed variables: </w:t>
      </w:r>
      <w:r w:rsidRPr="005140DC">
        <w:rPr>
          <w:rFonts w:ascii="Times New Roman" w:eastAsia="Times New Roman" w:hAnsi="Times New Roman" w:cs="Times New Roman"/>
          <w:sz w:val="24"/>
        </w:rPr>
        <w:t>albumin</w:t>
      </w:r>
    </w:p>
    <w:p w14:paraId="19882E3D" w14:textId="3ED3C7E0" w:rsidR="007D6841" w:rsidRPr="005140DC" w:rsidRDefault="00CE7F28">
      <w:pPr>
        <w:rPr>
          <w:rFonts w:ascii="Times New Roman" w:eastAsia="Times New Roman" w:hAnsi="Times New Roman" w:cs="Times New Roman"/>
          <w:sz w:val="24"/>
        </w:rPr>
      </w:pPr>
      <w:r w:rsidRPr="005140DC">
        <w:rPr>
          <w:rFonts w:ascii="Times New Roman" w:eastAsia="Times New Roman" w:hAnsi="Times New Roman" w:cs="Times New Roman"/>
          <w:b/>
          <w:sz w:val="24"/>
        </w:rPr>
        <w:t>Adjust variables in PSM</w:t>
      </w:r>
      <w:r w:rsidR="00D92C27" w:rsidRPr="005140DC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5140DC">
        <w:rPr>
          <w:rFonts w:ascii="Times New Roman" w:eastAsia="Times New Roman" w:hAnsi="Times New Roman" w:cs="Times New Roman"/>
          <w:b/>
          <w:sz w:val="24"/>
        </w:rPr>
        <w:t xml:space="preserve">adjusted model: </w:t>
      </w:r>
      <w:r w:rsidRPr="005140DC">
        <w:rPr>
          <w:rFonts w:ascii="Times New Roman" w:eastAsia="Times New Roman" w:hAnsi="Times New Roman" w:cs="Times New Roman"/>
          <w:sz w:val="24"/>
        </w:rPr>
        <w:t xml:space="preserve">sex, fracture classification, </w:t>
      </w:r>
      <w:r w:rsidR="00172D29" w:rsidRPr="005140DC">
        <w:rPr>
          <w:rFonts w:ascii="Times New Roman" w:eastAsia="Times New Roman" w:hAnsi="Times New Roman" w:cs="Times New Roman"/>
          <w:sz w:val="24"/>
        </w:rPr>
        <w:t>multiple injuries</w:t>
      </w:r>
      <w:r w:rsidRPr="005140DC">
        <w:rPr>
          <w:rFonts w:ascii="Times New Roman" w:eastAsia="Times New Roman" w:hAnsi="Times New Roman" w:cs="Times New Roman"/>
          <w:sz w:val="24"/>
        </w:rPr>
        <w:t>, gastritis, time to operation, hemoglobin</w:t>
      </w:r>
      <w:r w:rsidR="002B476E" w:rsidRPr="005140DC">
        <w:rPr>
          <w:rFonts w:ascii="Times New Roman" w:eastAsia="Times New Roman" w:hAnsi="Times New Roman" w:cs="Times New Roman"/>
          <w:sz w:val="24"/>
        </w:rPr>
        <w:t>, D-dimer</w:t>
      </w:r>
    </w:p>
    <w:sectPr w:rsidR="007D6841" w:rsidRPr="005140DC">
      <w:pgSz w:w="11906" w:h="16838"/>
      <w:pgMar w:top="1440" w:right="1797" w:bottom="1440" w:left="1797" w:header="709" w:footer="709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92655" w14:textId="77777777" w:rsidR="00245BEB" w:rsidRDefault="00245BEB">
      <w:r>
        <w:separator/>
      </w:r>
    </w:p>
  </w:endnote>
  <w:endnote w:type="continuationSeparator" w:id="0">
    <w:p w14:paraId="52DA10C2" w14:textId="77777777" w:rsidR="00245BEB" w:rsidRDefault="00245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6365F" w14:textId="77777777" w:rsidR="00245BEB" w:rsidRDefault="00245BEB">
      <w:r>
        <w:separator/>
      </w:r>
    </w:p>
  </w:footnote>
  <w:footnote w:type="continuationSeparator" w:id="0">
    <w:p w14:paraId="46EC2238" w14:textId="77777777" w:rsidR="00245BEB" w:rsidRDefault="00245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B439F"/>
    <w:multiLevelType w:val="multilevel"/>
    <w:tmpl w:val="F9BA20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295075"/>
    <w:multiLevelType w:val="hybridMultilevel"/>
    <w:tmpl w:val="00000000"/>
    <w:lvl w:ilvl="0" w:tplc="852662AE">
      <w:start w:val="1"/>
      <w:numFmt w:val="decimal"/>
      <w:lvlText w:val="%1."/>
      <w:lvlJc w:val="left"/>
      <w:pPr>
        <w:ind w:left="360" w:hanging="360"/>
      </w:pPr>
    </w:lvl>
    <w:lvl w:ilvl="1" w:tplc="1A4C3074">
      <w:start w:val="1"/>
      <w:numFmt w:val="decimal"/>
      <w:lvlText w:val=""/>
      <w:lvlJc w:val="left"/>
    </w:lvl>
    <w:lvl w:ilvl="2" w:tplc="49EE8E28">
      <w:start w:val="1"/>
      <w:numFmt w:val="decimal"/>
      <w:lvlText w:val=""/>
      <w:lvlJc w:val="left"/>
    </w:lvl>
    <w:lvl w:ilvl="3" w:tplc="10248078">
      <w:start w:val="1"/>
      <w:numFmt w:val="decimal"/>
      <w:lvlText w:val=""/>
      <w:lvlJc w:val="left"/>
    </w:lvl>
    <w:lvl w:ilvl="4" w:tplc="0470A5BE">
      <w:start w:val="1"/>
      <w:numFmt w:val="decimal"/>
      <w:lvlText w:val=""/>
      <w:lvlJc w:val="left"/>
    </w:lvl>
    <w:lvl w:ilvl="5" w:tplc="05CA69F8">
      <w:start w:val="1"/>
      <w:numFmt w:val="decimal"/>
      <w:lvlText w:val=""/>
      <w:lvlJc w:val="left"/>
    </w:lvl>
    <w:lvl w:ilvl="6" w:tplc="E7F2F3B4">
      <w:start w:val="1"/>
      <w:numFmt w:val="decimal"/>
      <w:lvlText w:val=""/>
      <w:lvlJc w:val="left"/>
    </w:lvl>
    <w:lvl w:ilvl="7" w:tplc="E2D0E310">
      <w:start w:val="1"/>
      <w:numFmt w:val="decimal"/>
      <w:lvlText w:val=""/>
      <w:lvlJc w:val="left"/>
    </w:lvl>
    <w:lvl w:ilvl="8" w:tplc="8E944922">
      <w:start w:val="1"/>
      <w:numFmt w:val="decimal"/>
      <w:lvlText w:val=""/>
      <w:lvlJc w:val="left"/>
    </w:lvl>
  </w:abstractNum>
  <w:abstractNum w:abstractNumId="2" w15:restartNumberingAfterBreak="0">
    <w:nsid w:val="14180D6E"/>
    <w:multiLevelType w:val="multilevel"/>
    <w:tmpl w:val="AD760D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20B38FFF"/>
    <w:multiLevelType w:val="hybridMultilevel"/>
    <w:tmpl w:val="00000000"/>
    <w:lvl w:ilvl="0" w:tplc="40182546">
      <w:start w:val="1"/>
      <w:numFmt w:val="decimal"/>
      <w:lvlText w:val="%1."/>
      <w:lvlJc w:val="left"/>
      <w:pPr>
        <w:ind w:left="360" w:hanging="360"/>
      </w:pPr>
    </w:lvl>
    <w:lvl w:ilvl="1" w:tplc="5B82E5F4">
      <w:start w:val="1"/>
      <w:numFmt w:val="decimal"/>
      <w:lvlText w:val=""/>
      <w:lvlJc w:val="left"/>
    </w:lvl>
    <w:lvl w:ilvl="2" w:tplc="793090E4">
      <w:start w:val="1"/>
      <w:numFmt w:val="decimal"/>
      <w:lvlText w:val=""/>
      <w:lvlJc w:val="left"/>
    </w:lvl>
    <w:lvl w:ilvl="3" w:tplc="F76EC3EC">
      <w:start w:val="1"/>
      <w:numFmt w:val="decimal"/>
      <w:lvlText w:val=""/>
      <w:lvlJc w:val="left"/>
    </w:lvl>
    <w:lvl w:ilvl="4" w:tplc="B00A010E">
      <w:start w:val="1"/>
      <w:numFmt w:val="decimal"/>
      <w:lvlText w:val=""/>
      <w:lvlJc w:val="left"/>
    </w:lvl>
    <w:lvl w:ilvl="5" w:tplc="F472722A">
      <w:start w:val="1"/>
      <w:numFmt w:val="decimal"/>
      <w:lvlText w:val=""/>
      <w:lvlJc w:val="left"/>
    </w:lvl>
    <w:lvl w:ilvl="6" w:tplc="33B64352">
      <w:start w:val="1"/>
      <w:numFmt w:val="decimal"/>
      <w:lvlText w:val=""/>
      <w:lvlJc w:val="left"/>
    </w:lvl>
    <w:lvl w:ilvl="7" w:tplc="351CE8B2">
      <w:start w:val="1"/>
      <w:numFmt w:val="decimal"/>
      <w:lvlText w:val=""/>
      <w:lvlJc w:val="left"/>
    </w:lvl>
    <w:lvl w:ilvl="8" w:tplc="724EB036">
      <w:start w:val="1"/>
      <w:numFmt w:val="decimal"/>
      <w:lvlText w:val=""/>
      <w:lvlJc w:val="left"/>
    </w:lvl>
  </w:abstractNum>
  <w:abstractNum w:abstractNumId="4" w15:restartNumberingAfterBreak="0">
    <w:nsid w:val="25F67730"/>
    <w:multiLevelType w:val="multilevel"/>
    <w:tmpl w:val="AD760D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6EFB959"/>
    <w:multiLevelType w:val="hybridMultilevel"/>
    <w:tmpl w:val="00000000"/>
    <w:lvl w:ilvl="0" w:tplc="13B0934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color w:val="000000"/>
        <w:sz w:val="24"/>
      </w:rPr>
    </w:lvl>
    <w:lvl w:ilvl="1" w:tplc="AD728D56">
      <w:start w:val="1"/>
      <w:numFmt w:val="decimal"/>
      <w:lvlText w:val=""/>
      <w:lvlJc w:val="left"/>
    </w:lvl>
    <w:lvl w:ilvl="2" w:tplc="A8868BEE">
      <w:start w:val="1"/>
      <w:numFmt w:val="decimal"/>
      <w:lvlText w:val=""/>
      <w:lvlJc w:val="left"/>
    </w:lvl>
    <w:lvl w:ilvl="3" w:tplc="BF4A13FE">
      <w:start w:val="1"/>
      <w:numFmt w:val="decimal"/>
      <w:lvlText w:val=""/>
      <w:lvlJc w:val="left"/>
    </w:lvl>
    <w:lvl w:ilvl="4" w:tplc="6FEC2BDC">
      <w:start w:val="1"/>
      <w:numFmt w:val="decimal"/>
      <w:lvlText w:val=""/>
      <w:lvlJc w:val="left"/>
    </w:lvl>
    <w:lvl w:ilvl="5" w:tplc="129A177A">
      <w:start w:val="1"/>
      <w:numFmt w:val="decimal"/>
      <w:lvlText w:val=""/>
      <w:lvlJc w:val="left"/>
    </w:lvl>
    <w:lvl w:ilvl="6" w:tplc="26A60F5E">
      <w:start w:val="1"/>
      <w:numFmt w:val="decimal"/>
      <w:lvlText w:val=""/>
      <w:lvlJc w:val="left"/>
    </w:lvl>
    <w:lvl w:ilvl="7" w:tplc="EA06B036">
      <w:start w:val="1"/>
      <w:numFmt w:val="decimal"/>
      <w:lvlText w:val=""/>
      <w:lvlJc w:val="left"/>
    </w:lvl>
    <w:lvl w:ilvl="8" w:tplc="BAD04E62">
      <w:start w:val="1"/>
      <w:numFmt w:val="decimal"/>
      <w:lvlText w:val=""/>
      <w:lvlJc w:val="left"/>
    </w:lvl>
  </w:abstractNum>
  <w:abstractNum w:abstractNumId="6" w15:restartNumberingAfterBreak="0">
    <w:nsid w:val="2DEC82B3"/>
    <w:multiLevelType w:val="hybridMultilevel"/>
    <w:tmpl w:val="00000000"/>
    <w:lvl w:ilvl="0" w:tplc="776E1150">
      <w:start w:val="1"/>
      <w:numFmt w:val="decimal"/>
      <w:lvlText w:val="%1."/>
      <w:lvlJc w:val="left"/>
      <w:pPr>
        <w:ind w:left="360" w:hanging="360"/>
      </w:pPr>
    </w:lvl>
    <w:lvl w:ilvl="1" w:tplc="76DC6AB0">
      <w:start w:val="1"/>
      <w:numFmt w:val="decimal"/>
      <w:lvlText w:val=""/>
      <w:lvlJc w:val="left"/>
    </w:lvl>
    <w:lvl w:ilvl="2" w:tplc="58A063A8">
      <w:start w:val="1"/>
      <w:numFmt w:val="decimal"/>
      <w:lvlText w:val=""/>
      <w:lvlJc w:val="left"/>
    </w:lvl>
    <w:lvl w:ilvl="3" w:tplc="87FA12D8">
      <w:start w:val="1"/>
      <w:numFmt w:val="decimal"/>
      <w:lvlText w:val=""/>
      <w:lvlJc w:val="left"/>
    </w:lvl>
    <w:lvl w:ilvl="4" w:tplc="35BCECE8">
      <w:start w:val="1"/>
      <w:numFmt w:val="decimal"/>
      <w:lvlText w:val=""/>
      <w:lvlJc w:val="left"/>
    </w:lvl>
    <w:lvl w:ilvl="5" w:tplc="03B81832">
      <w:start w:val="1"/>
      <w:numFmt w:val="decimal"/>
      <w:lvlText w:val=""/>
      <w:lvlJc w:val="left"/>
    </w:lvl>
    <w:lvl w:ilvl="6" w:tplc="738AE74A">
      <w:start w:val="1"/>
      <w:numFmt w:val="decimal"/>
      <w:lvlText w:val=""/>
      <w:lvlJc w:val="left"/>
    </w:lvl>
    <w:lvl w:ilvl="7" w:tplc="B0CE8628">
      <w:start w:val="1"/>
      <w:numFmt w:val="decimal"/>
      <w:lvlText w:val=""/>
      <w:lvlJc w:val="left"/>
    </w:lvl>
    <w:lvl w:ilvl="8" w:tplc="1778B01C">
      <w:start w:val="1"/>
      <w:numFmt w:val="decimal"/>
      <w:lvlText w:val=""/>
      <w:lvlJc w:val="left"/>
    </w:lvl>
  </w:abstractNum>
  <w:abstractNum w:abstractNumId="7" w15:restartNumberingAfterBreak="0">
    <w:nsid w:val="47EE30B0"/>
    <w:multiLevelType w:val="multilevel"/>
    <w:tmpl w:val="D736F0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B931214"/>
    <w:multiLevelType w:val="multilevel"/>
    <w:tmpl w:val="99A49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1C4CD55"/>
    <w:multiLevelType w:val="multilevel"/>
    <w:tmpl w:val="C93CA84E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7923EB2"/>
    <w:multiLevelType w:val="hybridMultilevel"/>
    <w:tmpl w:val="00000000"/>
    <w:lvl w:ilvl="0" w:tplc="CD0E08EA">
      <w:start w:val="1"/>
      <w:numFmt w:val="decimal"/>
      <w:lvlText w:val="%1."/>
      <w:lvlJc w:val="left"/>
      <w:pPr>
        <w:ind w:left="720" w:hanging="360"/>
      </w:pPr>
    </w:lvl>
    <w:lvl w:ilvl="1" w:tplc="3718FE84">
      <w:start w:val="1"/>
      <w:numFmt w:val="decimal"/>
      <w:lvlText w:val=""/>
      <w:lvlJc w:val="left"/>
    </w:lvl>
    <w:lvl w:ilvl="2" w:tplc="C73E4DE8">
      <w:start w:val="1"/>
      <w:numFmt w:val="decimal"/>
      <w:lvlText w:val=""/>
      <w:lvlJc w:val="left"/>
    </w:lvl>
    <w:lvl w:ilvl="3" w:tplc="2E60A26E">
      <w:start w:val="1"/>
      <w:numFmt w:val="decimal"/>
      <w:lvlText w:val=""/>
      <w:lvlJc w:val="left"/>
    </w:lvl>
    <w:lvl w:ilvl="4" w:tplc="CECAB3A8">
      <w:start w:val="1"/>
      <w:numFmt w:val="decimal"/>
      <w:lvlText w:val=""/>
      <w:lvlJc w:val="left"/>
    </w:lvl>
    <w:lvl w:ilvl="5" w:tplc="E14CA92E">
      <w:start w:val="1"/>
      <w:numFmt w:val="decimal"/>
      <w:lvlText w:val=""/>
      <w:lvlJc w:val="left"/>
    </w:lvl>
    <w:lvl w:ilvl="6" w:tplc="BB58C1CC">
      <w:start w:val="1"/>
      <w:numFmt w:val="decimal"/>
      <w:lvlText w:val=""/>
      <w:lvlJc w:val="left"/>
    </w:lvl>
    <w:lvl w:ilvl="7" w:tplc="4B72B1BA">
      <w:start w:val="1"/>
      <w:numFmt w:val="decimal"/>
      <w:lvlText w:val=""/>
      <w:lvlJc w:val="left"/>
    </w:lvl>
    <w:lvl w:ilvl="8" w:tplc="CAB29B3E">
      <w:start w:val="1"/>
      <w:numFmt w:val="decimal"/>
      <w:lvlText w:val=""/>
      <w:lvlJc w:val="left"/>
    </w:lvl>
  </w:abstractNum>
  <w:abstractNum w:abstractNumId="11" w15:restartNumberingAfterBreak="0">
    <w:nsid w:val="68EF7A81"/>
    <w:multiLevelType w:val="hybridMultilevel"/>
    <w:tmpl w:val="00000000"/>
    <w:lvl w:ilvl="0" w:tplc="6840D46A">
      <w:start w:val="1"/>
      <w:numFmt w:val="decimal"/>
      <w:lvlText w:val="%1."/>
      <w:lvlJc w:val="left"/>
      <w:pPr>
        <w:ind w:left="570" w:hanging="360"/>
      </w:pPr>
    </w:lvl>
    <w:lvl w:ilvl="1" w:tplc="90404F62">
      <w:start w:val="1"/>
      <w:numFmt w:val="decimal"/>
      <w:lvlText w:val=""/>
      <w:lvlJc w:val="left"/>
    </w:lvl>
    <w:lvl w:ilvl="2" w:tplc="FCC83E22">
      <w:start w:val="1"/>
      <w:numFmt w:val="decimal"/>
      <w:lvlText w:val=""/>
      <w:lvlJc w:val="left"/>
    </w:lvl>
    <w:lvl w:ilvl="3" w:tplc="F3B40BE6">
      <w:start w:val="1"/>
      <w:numFmt w:val="decimal"/>
      <w:lvlText w:val=""/>
      <w:lvlJc w:val="left"/>
    </w:lvl>
    <w:lvl w:ilvl="4" w:tplc="E7C4F166">
      <w:start w:val="1"/>
      <w:numFmt w:val="decimal"/>
      <w:lvlText w:val=""/>
      <w:lvlJc w:val="left"/>
    </w:lvl>
    <w:lvl w:ilvl="5" w:tplc="674E8596">
      <w:start w:val="1"/>
      <w:numFmt w:val="decimal"/>
      <w:lvlText w:val=""/>
      <w:lvlJc w:val="left"/>
    </w:lvl>
    <w:lvl w:ilvl="6" w:tplc="3B569EFC">
      <w:start w:val="1"/>
      <w:numFmt w:val="decimal"/>
      <w:lvlText w:val=""/>
      <w:lvlJc w:val="left"/>
    </w:lvl>
    <w:lvl w:ilvl="7" w:tplc="A478093A">
      <w:start w:val="1"/>
      <w:numFmt w:val="decimal"/>
      <w:lvlText w:val=""/>
      <w:lvlJc w:val="left"/>
    </w:lvl>
    <w:lvl w:ilvl="8" w:tplc="39ACC906">
      <w:start w:val="1"/>
      <w:numFmt w:val="decimal"/>
      <w:lvlText w:val=""/>
      <w:lvlJc w:val="left"/>
    </w:lvl>
  </w:abstractNum>
  <w:abstractNum w:abstractNumId="12" w15:restartNumberingAfterBreak="0">
    <w:nsid w:val="6964726A"/>
    <w:multiLevelType w:val="hybridMultilevel"/>
    <w:tmpl w:val="609EFC42"/>
    <w:lvl w:ilvl="0" w:tplc="7A50C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6459913">
    <w:abstractNumId w:val="6"/>
  </w:num>
  <w:num w:numId="2" w16cid:durableId="612632744">
    <w:abstractNumId w:val="7"/>
  </w:num>
  <w:num w:numId="3" w16cid:durableId="2023974163">
    <w:abstractNumId w:val="10"/>
  </w:num>
  <w:num w:numId="4" w16cid:durableId="1512648278">
    <w:abstractNumId w:val="9"/>
  </w:num>
  <w:num w:numId="5" w16cid:durableId="696200831">
    <w:abstractNumId w:val="5"/>
  </w:num>
  <w:num w:numId="6" w16cid:durableId="1051617919">
    <w:abstractNumId w:val="3"/>
  </w:num>
  <w:num w:numId="7" w16cid:durableId="1727337095">
    <w:abstractNumId w:val="11"/>
  </w:num>
  <w:num w:numId="8" w16cid:durableId="1059790929">
    <w:abstractNumId w:val="1"/>
  </w:num>
  <w:num w:numId="9" w16cid:durableId="1267494080">
    <w:abstractNumId w:val="8"/>
  </w:num>
  <w:num w:numId="10" w16cid:durableId="452213982">
    <w:abstractNumId w:val="0"/>
  </w:num>
  <w:num w:numId="11" w16cid:durableId="822506079">
    <w:abstractNumId w:val="2"/>
  </w:num>
  <w:num w:numId="12" w16cid:durableId="1113136753">
    <w:abstractNumId w:val="4"/>
  </w:num>
  <w:num w:numId="13" w16cid:durableId="175528010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pdt9t57dswsved20ovawzp9wssds0dpwzz&quot;&gt;骨科小大夫&lt;record-ids&gt;&lt;item&gt;6691&lt;/item&gt;&lt;item&gt;6693&lt;/item&gt;&lt;item&gt;6695&lt;/item&gt;&lt;item&gt;6718&lt;/item&gt;&lt;item&gt;6719&lt;/item&gt;&lt;item&gt;6720&lt;/item&gt;&lt;item&gt;6853&lt;/item&gt;&lt;item&gt;6854&lt;/item&gt;&lt;item&gt;6855&lt;/item&gt;&lt;item&gt;6856&lt;/item&gt;&lt;item&gt;6857&lt;/item&gt;&lt;item&gt;6858&lt;/item&gt;&lt;item&gt;6859&lt;/item&gt;&lt;item&gt;6860&lt;/item&gt;&lt;item&gt;6861&lt;/item&gt;&lt;item&gt;6862&lt;/item&gt;&lt;item&gt;6863&lt;/item&gt;&lt;item&gt;6864&lt;/item&gt;&lt;item&gt;6865&lt;/item&gt;&lt;item&gt;6866&lt;/item&gt;&lt;item&gt;6867&lt;/item&gt;&lt;item&gt;6868&lt;/item&gt;&lt;item&gt;6869&lt;/item&gt;&lt;item&gt;6870&lt;/item&gt;&lt;item&gt;6871&lt;/item&gt;&lt;item&gt;6872&lt;/item&gt;&lt;item&gt;6873&lt;/item&gt;&lt;item&gt;6874&lt;/item&gt;&lt;item&gt;6875&lt;/item&gt;&lt;item&gt;6876&lt;/item&gt;&lt;item&gt;6877&lt;/item&gt;&lt;item&gt;6878&lt;/item&gt;&lt;item&gt;6879&lt;/item&gt;&lt;item&gt;6915&lt;/item&gt;&lt;item&gt;6961&lt;/item&gt;&lt;item&gt;6962&lt;/item&gt;&lt;item&gt;6999&lt;/item&gt;&lt;item&gt;7000&lt;/item&gt;&lt;item&gt;7001&lt;/item&gt;&lt;item&gt;7002&lt;/item&gt;&lt;item&gt;7003&lt;/item&gt;&lt;item&gt;7004&lt;/item&gt;&lt;item&gt;7005&lt;/item&gt;&lt;item&gt;7006&lt;/item&gt;&lt;item&gt;7007&lt;/item&gt;&lt;/record-ids&gt;&lt;/item&gt;&lt;/Libraries&gt;"/>
  </w:docVars>
  <w:rsids>
    <w:rsidRoot w:val="007D6841"/>
    <w:rsid w:val="00006814"/>
    <w:rsid w:val="000150B5"/>
    <w:rsid w:val="0001664A"/>
    <w:rsid w:val="0001755D"/>
    <w:rsid w:val="000206E5"/>
    <w:rsid w:val="000351D6"/>
    <w:rsid w:val="00035F08"/>
    <w:rsid w:val="00056673"/>
    <w:rsid w:val="00082984"/>
    <w:rsid w:val="00085E82"/>
    <w:rsid w:val="00091CE1"/>
    <w:rsid w:val="000A6E29"/>
    <w:rsid w:val="000B0C98"/>
    <w:rsid w:val="000B6A8E"/>
    <w:rsid w:val="000C17DE"/>
    <w:rsid w:val="000C630D"/>
    <w:rsid w:val="000F0D5D"/>
    <w:rsid w:val="000F4797"/>
    <w:rsid w:val="000F5D66"/>
    <w:rsid w:val="001105A8"/>
    <w:rsid w:val="00111738"/>
    <w:rsid w:val="0011416A"/>
    <w:rsid w:val="00115020"/>
    <w:rsid w:val="00115CF1"/>
    <w:rsid w:val="0012414F"/>
    <w:rsid w:val="00133861"/>
    <w:rsid w:val="001400FF"/>
    <w:rsid w:val="0015446E"/>
    <w:rsid w:val="0015757E"/>
    <w:rsid w:val="00172D29"/>
    <w:rsid w:val="00191D31"/>
    <w:rsid w:val="001A3B68"/>
    <w:rsid w:val="001B25B2"/>
    <w:rsid w:val="001C3045"/>
    <w:rsid w:val="001C3416"/>
    <w:rsid w:val="001D30C0"/>
    <w:rsid w:val="001E53C7"/>
    <w:rsid w:val="00200C8B"/>
    <w:rsid w:val="0020104B"/>
    <w:rsid w:val="00202581"/>
    <w:rsid w:val="00215327"/>
    <w:rsid w:val="00223B9C"/>
    <w:rsid w:val="00225A68"/>
    <w:rsid w:val="00245BEB"/>
    <w:rsid w:val="002657AC"/>
    <w:rsid w:val="00276754"/>
    <w:rsid w:val="002A3237"/>
    <w:rsid w:val="002B476E"/>
    <w:rsid w:val="002B4ACD"/>
    <w:rsid w:val="002C08C7"/>
    <w:rsid w:val="002C3052"/>
    <w:rsid w:val="002D2359"/>
    <w:rsid w:val="002D4387"/>
    <w:rsid w:val="002D5AD5"/>
    <w:rsid w:val="002E3760"/>
    <w:rsid w:val="002E6569"/>
    <w:rsid w:val="002E7706"/>
    <w:rsid w:val="00302647"/>
    <w:rsid w:val="00304800"/>
    <w:rsid w:val="00307D5E"/>
    <w:rsid w:val="003120D9"/>
    <w:rsid w:val="0034031E"/>
    <w:rsid w:val="003641FD"/>
    <w:rsid w:val="00370610"/>
    <w:rsid w:val="00373D9B"/>
    <w:rsid w:val="0038494D"/>
    <w:rsid w:val="0039245D"/>
    <w:rsid w:val="0039373C"/>
    <w:rsid w:val="00393D73"/>
    <w:rsid w:val="00396D06"/>
    <w:rsid w:val="00397ADC"/>
    <w:rsid w:val="003A721A"/>
    <w:rsid w:val="003C1837"/>
    <w:rsid w:val="003C4B2B"/>
    <w:rsid w:val="003C5827"/>
    <w:rsid w:val="003D2147"/>
    <w:rsid w:val="003E77DF"/>
    <w:rsid w:val="003F00FA"/>
    <w:rsid w:val="003F2EDA"/>
    <w:rsid w:val="003F3667"/>
    <w:rsid w:val="00407D83"/>
    <w:rsid w:val="00410382"/>
    <w:rsid w:val="00410C31"/>
    <w:rsid w:val="00423C62"/>
    <w:rsid w:val="00446488"/>
    <w:rsid w:val="004672E1"/>
    <w:rsid w:val="004A5863"/>
    <w:rsid w:val="004C1B69"/>
    <w:rsid w:val="004C209D"/>
    <w:rsid w:val="005005E1"/>
    <w:rsid w:val="005140DC"/>
    <w:rsid w:val="0051428E"/>
    <w:rsid w:val="00517787"/>
    <w:rsid w:val="0054103B"/>
    <w:rsid w:val="005646C2"/>
    <w:rsid w:val="0057017E"/>
    <w:rsid w:val="00572DC6"/>
    <w:rsid w:val="00573DC6"/>
    <w:rsid w:val="00583046"/>
    <w:rsid w:val="00586CAC"/>
    <w:rsid w:val="00595C53"/>
    <w:rsid w:val="005C1907"/>
    <w:rsid w:val="005C2EBC"/>
    <w:rsid w:val="005C3644"/>
    <w:rsid w:val="005C49AF"/>
    <w:rsid w:val="005D6C22"/>
    <w:rsid w:val="005D7A66"/>
    <w:rsid w:val="005F52F0"/>
    <w:rsid w:val="005F620A"/>
    <w:rsid w:val="005F6CA8"/>
    <w:rsid w:val="00601E50"/>
    <w:rsid w:val="00610BEA"/>
    <w:rsid w:val="006469FA"/>
    <w:rsid w:val="00650561"/>
    <w:rsid w:val="006512E0"/>
    <w:rsid w:val="006612AC"/>
    <w:rsid w:val="00663839"/>
    <w:rsid w:val="006671D9"/>
    <w:rsid w:val="006707F9"/>
    <w:rsid w:val="00695B51"/>
    <w:rsid w:val="006A492A"/>
    <w:rsid w:val="006C32E5"/>
    <w:rsid w:val="006D3F04"/>
    <w:rsid w:val="006D7942"/>
    <w:rsid w:val="006E3410"/>
    <w:rsid w:val="00710E33"/>
    <w:rsid w:val="007142FB"/>
    <w:rsid w:val="00720D06"/>
    <w:rsid w:val="007238B9"/>
    <w:rsid w:val="00725077"/>
    <w:rsid w:val="00737B2F"/>
    <w:rsid w:val="00741A1F"/>
    <w:rsid w:val="007510CC"/>
    <w:rsid w:val="00752888"/>
    <w:rsid w:val="00755C96"/>
    <w:rsid w:val="00781DF7"/>
    <w:rsid w:val="007A7678"/>
    <w:rsid w:val="007A7EF4"/>
    <w:rsid w:val="007B5762"/>
    <w:rsid w:val="007D1791"/>
    <w:rsid w:val="007D3D25"/>
    <w:rsid w:val="007D5155"/>
    <w:rsid w:val="007D6841"/>
    <w:rsid w:val="007F00B7"/>
    <w:rsid w:val="008037B4"/>
    <w:rsid w:val="00804397"/>
    <w:rsid w:val="00814B81"/>
    <w:rsid w:val="008177DF"/>
    <w:rsid w:val="00823D23"/>
    <w:rsid w:val="00827E26"/>
    <w:rsid w:val="00835B0F"/>
    <w:rsid w:val="00846DF4"/>
    <w:rsid w:val="008A10BF"/>
    <w:rsid w:val="008A5D2F"/>
    <w:rsid w:val="008B62D7"/>
    <w:rsid w:val="008B7DBD"/>
    <w:rsid w:val="008C2C41"/>
    <w:rsid w:val="008C6099"/>
    <w:rsid w:val="008E002A"/>
    <w:rsid w:val="008E0718"/>
    <w:rsid w:val="008E4BB1"/>
    <w:rsid w:val="008F02E2"/>
    <w:rsid w:val="008F3066"/>
    <w:rsid w:val="009175CE"/>
    <w:rsid w:val="00934C1B"/>
    <w:rsid w:val="009363F0"/>
    <w:rsid w:val="0095078F"/>
    <w:rsid w:val="00951991"/>
    <w:rsid w:val="009651DA"/>
    <w:rsid w:val="00995513"/>
    <w:rsid w:val="009A7E9E"/>
    <w:rsid w:val="009D5856"/>
    <w:rsid w:val="009D6B9E"/>
    <w:rsid w:val="009F29BC"/>
    <w:rsid w:val="009F4146"/>
    <w:rsid w:val="009F4246"/>
    <w:rsid w:val="00A0444F"/>
    <w:rsid w:val="00A24054"/>
    <w:rsid w:val="00A27AEF"/>
    <w:rsid w:val="00A40E96"/>
    <w:rsid w:val="00A5035E"/>
    <w:rsid w:val="00A517D7"/>
    <w:rsid w:val="00A556D3"/>
    <w:rsid w:val="00A62844"/>
    <w:rsid w:val="00A758E5"/>
    <w:rsid w:val="00A934C4"/>
    <w:rsid w:val="00AA683E"/>
    <w:rsid w:val="00AA7D9E"/>
    <w:rsid w:val="00AC6281"/>
    <w:rsid w:val="00AC7680"/>
    <w:rsid w:val="00AE6FF6"/>
    <w:rsid w:val="00B1193B"/>
    <w:rsid w:val="00B15209"/>
    <w:rsid w:val="00B20890"/>
    <w:rsid w:val="00B27B2E"/>
    <w:rsid w:val="00B30C9E"/>
    <w:rsid w:val="00B33DD6"/>
    <w:rsid w:val="00B43A74"/>
    <w:rsid w:val="00B5708D"/>
    <w:rsid w:val="00B84FAC"/>
    <w:rsid w:val="00BA060E"/>
    <w:rsid w:val="00BB2283"/>
    <w:rsid w:val="00BB4B92"/>
    <w:rsid w:val="00BC6ACE"/>
    <w:rsid w:val="00BD70E4"/>
    <w:rsid w:val="00BF69EC"/>
    <w:rsid w:val="00C04A71"/>
    <w:rsid w:val="00C13C35"/>
    <w:rsid w:val="00C22C05"/>
    <w:rsid w:val="00C37DA2"/>
    <w:rsid w:val="00C600BA"/>
    <w:rsid w:val="00C64BA1"/>
    <w:rsid w:val="00C71422"/>
    <w:rsid w:val="00CB4D34"/>
    <w:rsid w:val="00CB53FA"/>
    <w:rsid w:val="00CB548B"/>
    <w:rsid w:val="00CB6138"/>
    <w:rsid w:val="00CC0ECC"/>
    <w:rsid w:val="00CD1611"/>
    <w:rsid w:val="00CE7F28"/>
    <w:rsid w:val="00D0743C"/>
    <w:rsid w:val="00D4476D"/>
    <w:rsid w:val="00D62DC7"/>
    <w:rsid w:val="00D674E3"/>
    <w:rsid w:val="00D7468B"/>
    <w:rsid w:val="00D86313"/>
    <w:rsid w:val="00D872D1"/>
    <w:rsid w:val="00D909A3"/>
    <w:rsid w:val="00D92C27"/>
    <w:rsid w:val="00DA10D2"/>
    <w:rsid w:val="00DA20B4"/>
    <w:rsid w:val="00DA3FB3"/>
    <w:rsid w:val="00DA7D79"/>
    <w:rsid w:val="00DB5559"/>
    <w:rsid w:val="00DC4178"/>
    <w:rsid w:val="00DC762B"/>
    <w:rsid w:val="00DD086B"/>
    <w:rsid w:val="00DD0A71"/>
    <w:rsid w:val="00DE01C4"/>
    <w:rsid w:val="00E11AF5"/>
    <w:rsid w:val="00E2080B"/>
    <w:rsid w:val="00E261C0"/>
    <w:rsid w:val="00E42839"/>
    <w:rsid w:val="00E52AA1"/>
    <w:rsid w:val="00EA503E"/>
    <w:rsid w:val="00EA7173"/>
    <w:rsid w:val="00EB6271"/>
    <w:rsid w:val="00EC5891"/>
    <w:rsid w:val="00EC798E"/>
    <w:rsid w:val="00ED4C97"/>
    <w:rsid w:val="00F05E90"/>
    <w:rsid w:val="00F21EE9"/>
    <w:rsid w:val="00F531CD"/>
    <w:rsid w:val="00F62BB4"/>
    <w:rsid w:val="00F64499"/>
    <w:rsid w:val="00F650F9"/>
    <w:rsid w:val="00F71A07"/>
    <w:rsid w:val="00F944E0"/>
    <w:rsid w:val="00FB6F6A"/>
    <w:rsid w:val="00FC1863"/>
    <w:rsid w:val="00FD3A7B"/>
    <w:rsid w:val="00FD4CB7"/>
    <w:rsid w:val="00FE5A18"/>
    <w:rsid w:val="00FE5D9A"/>
    <w:rsid w:val="00FF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0CA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qFormat/>
    <w:pPr>
      <w:numPr>
        <w:numId w:val="4"/>
      </w:numPr>
      <w:spacing w:line="360" w:lineRule="auto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2">
    <w:name w:val="heading 2"/>
    <w:basedOn w:val="1"/>
    <w:qFormat/>
    <w:pPr>
      <w:ind w:left="792"/>
      <w:outlineLvl w:val="1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目錄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21">
    <w:name w:val="目錄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31">
    <w:name w:val="目錄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41">
    <w:name w:val="目錄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51">
    <w:name w:val="目錄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61">
    <w:name w:val="目錄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71">
    <w:name w:val="目錄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81">
    <w:name w:val="目錄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91">
    <w:name w:val="目錄 91"/>
    <w:basedOn w:val="a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customStyle="1" w:styleId="10">
    <w:name w:val="章節附註參照1"/>
    <w:basedOn w:val="a1"/>
    <w:rPr>
      <w:vertAlign w:val="superscript"/>
    </w:rPr>
  </w:style>
  <w:style w:type="character" w:customStyle="1" w:styleId="12">
    <w:name w:val="註腳參照1"/>
    <w:basedOn w:val="a1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"/>
    <w:basedOn w:val="a1"/>
    <w:rPr>
      <w:sz w:val="16"/>
    </w:rPr>
  </w:style>
  <w:style w:type="character" w:customStyle="1" w:styleId="EndnoteReference1">
    <w:name w:val="Endnote Reference1"/>
    <w:basedOn w:val="a1"/>
    <w:rPr>
      <w:vertAlign w:val="superscript"/>
    </w:rPr>
  </w:style>
  <w:style w:type="character" w:customStyle="1" w:styleId="FootnoteReference1">
    <w:name w:val="Footnote Reference1"/>
    <w:basedOn w:val="a1"/>
    <w:rPr>
      <w:vertAlign w:val="superscript"/>
    </w:rPr>
  </w:style>
  <w:style w:type="paragraph" w:styleId="a5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6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7">
    <w:name w:val="Hyperlink"/>
    <w:rPr>
      <w:color w:val="0000FF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等线" w:eastAsia="等线" w:hAnsi="等线" w:cs="等线"/>
      <w:sz w:val="20"/>
    </w:rPr>
  </w:style>
  <w:style w:type="paragraph" w:customStyle="1" w:styleId="EndNoteBibliography">
    <w:name w:val="EndNote Bibliography"/>
    <w:basedOn w:val="a"/>
    <w:rPr>
      <w:rFonts w:ascii="等线" w:eastAsia="等线" w:hAnsi="等线" w:cs="等线"/>
      <w:sz w:val="20"/>
    </w:rPr>
  </w:style>
  <w:style w:type="character" w:customStyle="1" w:styleId="apple-converted-space">
    <w:name w:val="apple-converted-space"/>
    <w:basedOn w:val="a1"/>
  </w:style>
  <w:style w:type="character" w:styleId="a8">
    <w:name w:val="Emphasis"/>
    <w:uiPriority w:val="20"/>
    <w:qFormat/>
    <w:rPr>
      <w:i/>
    </w:rPr>
  </w:style>
  <w:style w:type="character" w:customStyle="1" w:styleId="highlight">
    <w:name w:val="highlight"/>
    <w:basedOn w:val="a1"/>
  </w:style>
  <w:style w:type="paragraph" w:styleId="a9">
    <w:name w:val="annotation text"/>
    <w:basedOn w:val="a"/>
    <w:rPr>
      <w:rFonts w:ascii="Calibri" w:eastAsia="Calibri" w:hAnsi="Calibri" w:cs="Calibri"/>
      <w:color w:val="000000"/>
      <w:sz w:val="22"/>
    </w:rPr>
  </w:style>
  <w:style w:type="paragraph" w:styleId="aa">
    <w:name w:val="annotation subject"/>
    <w:basedOn w:val="a9"/>
    <w:rPr>
      <w:b/>
      <w:sz w:val="20"/>
    </w:rPr>
  </w:style>
  <w:style w:type="paragraph" w:styleId="ab">
    <w:name w:val="Balloon Text"/>
    <w:basedOn w:val="a"/>
    <w:rPr>
      <w:rFonts w:ascii="Segoe UI" w:eastAsia="Segoe UI" w:hAnsi="Segoe UI" w:cs="Segoe UI"/>
      <w:sz w:val="18"/>
    </w:rPr>
  </w:style>
  <w:style w:type="character" w:customStyle="1" w:styleId="UnresolvedMention1">
    <w:name w:val="Unresolved Mention1"/>
    <w:basedOn w:val="a1"/>
    <w:rPr>
      <w:color w:val="605E5C"/>
    </w:rPr>
  </w:style>
  <w:style w:type="character" w:styleId="ac">
    <w:name w:val="line number"/>
    <w:basedOn w:val="a1"/>
  </w:style>
  <w:style w:type="paragraph" w:styleId="ad">
    <w:name w:val="Revision"/>
  </w:style>
  <w:style w:type="character" w:styleId="ae">
    <w:name w:val="annotation reference"/>
    <w:basedOn w:val="a1"/>
    <w:rPr>
      <w:sz w:val="16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</w:style>
  <w:style w:type="character" w:customStyle="1" w:styleId="FamilyName">
    <w:name w:val="Family Name"/>
    <w:basedOn w:val="a1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1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1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1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1"/>
  </w:style>
  <w:style w:type="character" w:customStyle="1" w:styleId="Region">
    <w:name w:val="Region"/>
    <w:basedOn w:val="a1"/>
  </w:style>
  <w:style w:type="character" w:customStyle="1" w:styleId="DatabaseLink">
    <w:name w:val="Database Link"/>
    <w:basedOn w:val="a1"/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1"/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1"/>
    <w:qFormat/>
  </w:style>
  <w:style w:type="character" w:customStyle="1" w:styleId="VolumeNumber">
    <w:name w:val="Volume Number"/>
    <w:basedOn w:val="a1"/>
  </w:style>
  <w:style w:type="character" w:customStyle="1" w:styleId="GeneSequence">
    <w:name w:val="Gene Sequence"/>
    <w:basedOn w:val="a1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1"/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1"/>
  </w:style>
  <w:style w:type="character" w:customStyle="1" w:styleId="Heading">
    <w:name w:val="Heading:"/>
    <w:basedOn w:val="a1"/>
    <w:rPr>
      <w:color w:val="5B89C1"/>
    </w:rPr>
  </w:style>
  <w:style w:type="character" w:customStyle="1" w:styleId="Source">
    <w:name w:val="Source"/>
    <w:basedOn w:val="a1"/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1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1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1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1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0">
    <w:name w:val="List Paragraph"/>
    <w:basedOn w:val="a"/>
    <w:uiPriority w:val="34"/>
    <w:qFormat/>
    <w:pPr>
      <w:ind w:left="720"/>
      <w:contextualSpacing/>
    </w:pPr>
  </w:style>
  <w:style w:type="character" w:customStyle="1" w:styleId="UnresolvedMention2">
    <w:name w:val="Unresolved Mention2"/>
    <w:basedOn w:val="a1"/>
    <w:rPr>
      <w:color w:val="605E5C"/>
    </w:rPr>
  </w:style>
  <w:style w:type="paragraph" w:customStyle="1" w:styleId="13">
    <w:name w:val="註腳文字1"/>
    <w:basedOn w:val="a"/>
    <w:rPr>
      <w:rFonts w:ascii="Calibri" w:eastAsia="Calibri" w:hAnsi="Calibri" w:cs="Calibri"/>
    </w:rPr>
  </w:style>
  <w:style w:type="paragraph" w:customStyle="1" w:styleId="14">
    <w:name w:val="章節附註文字1"/>
    <w:basedOn w:val="a"/>
    <w:rPr>
      <w:rFonts w:ascii="Calibri" w:eastAsia="Calibri" w:hAnsi="Calibri" w:cs="Calibri"/>
    </w:rPr>
  </w:style>
  <w:style w:type="paragraph" w:customStyle="1" w:styleId="CommentText1">
    <w:name w:val="Comment Text_1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15">
    <w:name w:val="標號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styleId="af3">
    <w:name w:val="Unresolved Mention"/>
    <w:basedOn w:val="a1"/>
    <w:uiPriority w:val="99"/>
    <w:semiHidden/>
    <w:unhideWhenUsed/>
    <w:rsid w:val="00225A68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rsid w:val="002E376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6</Words>
  <Characters>1997</Characters>
  <Application>Microsoft Office Word</Application>
  <DocSecurity>0</DocSecurity>
  <Lines>332</Lines>
  <Paragraphs>24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9-29T02:17:00Z</dcterms:created>
  <dcterms:modified xsi:type="dcterms:W3CDTF">2023-07-26T13:40:00Z</dcterms:modified>
</cp:coreProperties>
</file>